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8F08ED" w14:textId="17B7D3D3" w:rsidR="002E73AF" w:rsidRPr="00AF5437" w:rsidRDefault="0006677B" w:rsidP="000365DA">
      <w:pPr>
        <w:widowControl/>
        <w:overflowPunct/>
        <w:adjustRightInd/>
        <w:ind w:left="566" w:hangingChars="235" w:hanging="566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810DB6" w:rsidRPr="00AF543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S</w:t>
      </w:r>
      <w:r w:rsidRPr="00AF543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1. 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Landmarks </w:t>
      </w:r>
      <w:proofErr w:type="gram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mployed</w:t>
      </w:r>
      <w:proofErr w:type="gram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4366F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to examine the reliability of landmark identification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. </w:t>
      </w:r>
      <w:r w:rsidR="00AF5437" w:rsidRPr="006455E6">
        <w:rPr>
          <w:rFonts w:ascii="Times New Roman" w:eastAsiaTheme="majorEastAsia" w:hAnsi="Times New Roman" w:cs="Times New Roman"/>
          <w:sz w:val="24"/>
          <w:szCs w:val="24"/>
        </w:rPr>
        <w:t>The landmarks selected after reliability examinations were designated as "included" in parentheses in the caption.</w:t>
      </w:r>
      <w:r w:rsidR="00646E34" w:rsidRPr="006455E6">
        <w:rPr>
          <w:rFonts w:ascii="Times New Roman" w:eastAsiaTheme="majorEastAsia" w:hAnsi="Times New Roman" w:cs="Times New Roman"/>
          <w:sz w:val="24"/>
          <w:szCs w:val="24"/>
        </w:rPr>
        <w:t xml:space="preserve"> F</w:t>
      </w:r>
      <w:r w:rsidR="00646E34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or further details, refer to Supplementary Text 2.</w:t>
      </w:r>
    </w:p>
    <w:p w14:paraId="189C1034" w14:textId="72356052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Definition of the cranium landmarks</w:t>
      </w:r>
    </w:p>
    <w:p w14:paraId="67189B09" w14:textId="27A2028C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Nasion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upplementary Text 1, landmark #1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3600834F" w14:textId="3097BD3B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Anterior Nasal Spine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upplementary Text 1, landmark #2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4CBA3BC6" w14:textId="590536F5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Prosthion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upplementary Text 1, landmark #3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1F93FF1C" w14:textId="6055BCB3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.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  R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ight Frontozygomatic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upplementary Text 1, landmark #4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0BAEA965" w14:textId="1013C4A0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5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ft Frontozygomatic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upplementary Text 1, landmark #5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46A54176" w14:textId="5D180E05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6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The most superior point of the right supraorbital rim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excluded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4CCD276E" w14:textId="424477D7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7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The most superior point of the left supraorbital rim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excluded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756E7F73" w14:textId="5566FF4A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8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inferior point of the right infraorbital rim (righ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Orbitale</w:t>
      </w:r>
      <w:proofErr w:type="spellEnd"/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2B1C4C79" w14:textId="2B276743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9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inferior point of the left infraorbital rim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left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Orbitale</w:t>
      </w:r>
      <w:proofErr w:type="spellEnd"/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77AE94CC" w14:textId="04DE522E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0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The most medial point of the right orbital rim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excluded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7F8F43F3" w14:textId="7D30D93A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1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The most medial point of the left orbital rim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excluded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362ECC92" w14:textId="5BF90724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2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R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igh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Apertion</w:t>
      </w:r>
      <w:proofErr w:type="spellEnd"/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, 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Supplementary Text 1, landmark #6).</w:t>
      </w:r>
    </w:p>
    <w:p w14:paraId="1220F57B" w14:textId="7402FC82" w:rsidR="002C2F02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3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ef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Apertion</w:t>
      </w:r>
      <w:proofErr w:type="spellEnd"/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, </w:t>
      </w:r>
      <w:r w:rsidR="002C2F02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Supplementary Text 1, landmark #7).</w:t>
      </w:r>
    </w:p>
    <w:p w14:paraId="67DF5D22" w14:textId="15AFA2CC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4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R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igh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Jugale</w:t>
      </w:r>
      <w:proofErr w:type="spellEnd"/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upplementary Text 1, landmark #8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7F04E2E6" w14:textId="5AC298B8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5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The most concave and lateral point of inferior border of the zygomatic process of the temporal bone at the position of the glenoid fossa (right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798193ED" w14:textId="78C14AD2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6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ef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Jugale</w:t>
      </w:r>
      <w:proofErr w:type="spellEnd"/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upplementary Text 1, landmark #9).</w:t>
      </w:r>
    </w:p>
    <w:p w14:paraId="7B14ED65" w14:textId="2AA4A478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7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concave and lateral point of inferior border of the zygomatic process of the temporal bone at the position of the glenoid fossa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left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6CE43719" w14:textId="4FD06D7D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8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antero-medial point of the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nea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temporalis superior (righ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Frontotemporale</w:t>
      </w:r>
      <w:proofErr w:type="spellEnd"/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0A229A38" w14:textId="6CBD9F34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9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antero-medial point of the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inea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temporalis superior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left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Frontotemporale</w:t>
      </w:r>
      <w:proofErr w:type="spellEnd"/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6C830B9E" w14:textId="615585B0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0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The junction of the sphenoid, temporal, parietal and frontal bones (right Pterion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7A618BDB" w14:textId="0319F91D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1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junction of the sphenoid, temporal, parietal and frontal bones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left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Pterion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0B3F3A49" w14:textId="6B750CB1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2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ostero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-inferior midline </w:t>
      </w:r>
      <w:proofErr w:type="gram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oint</w:t>
      </w:r>
      <w:proofErr w:type="gram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f the external occipital protuberance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excluded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13ABC163" w14:textId="137B5CAE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lastRenderedPageBreak/>
        <w:t>23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The most superior point on the convexity of the calvarium from the Frankfurt plane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excluded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3F26B5A7" w14:textId="407E2D94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4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supero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-medial point on the maxillary inflexion between the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zygomaxillare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nd the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ctomolare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righ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Submaxillar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curvature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4B139478" w14:textId="08E11896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5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The most concave point between the lateral margin of the lower zygomatic bone and the lower margin of the zygomatic arch (right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4933A067" w14:textId="3E63350B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6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inferior point of the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zygomatico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-temporal suture (righ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Zygotemporale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inferior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5C9D5CF8" w14:textId="5A876C77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7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posterior point of the right frontozygomatic suture (righ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Frontomalare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temporale</w:t>
      </w:r>
      <w:proofErr w:type="spellEnd"/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1C046FDC" w14:textId="292A4197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8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superior point of the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zygomatico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-temporal suture (righ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Zygotemporale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superior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7144159F" w14:textId="38E757AC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9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The point of inflexion where the braincase curves laterally into the supraglenoid gutter, in coronal plane of the mandibular fossa (right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5BFE78A2" w14:textId="1466C059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0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superior point of the right external acoustic meatus (righ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orion</w:t>
      </w:r>
      <w:proofErr w:type="spellEnd"/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4C66D311" w14:textId="4DB1D250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1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inferior point of the external acoustic meatus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left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1FBC0274" w14:textId="4CE2F7DE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2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supero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-medial point on the maxillary inflexion between the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zygomaxillare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nd the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ctomolare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left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Submaxillar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curvature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0AB6D65D" w14:textId="0C814F76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3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concave point between the lateral margin of the lower zygomatic bone and the lower margin of the zygomatic arch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left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234A666F" w14:textId="3486403E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4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inferior point of the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zygomatico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-temporal suture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left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Zygotemporale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inferior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78487016" w14:textId="52C7BC41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5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posterior point of the left frontozygomatic suture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left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Frontomalare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temporale</w:t>
      </w:r>
      <w:proofErr w:type="spellEnd"/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0E00EBF0" w14:textId="0697DC97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6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superior point of the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zygomatico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-temporal suture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left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Zygotemporale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superior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5468180C" w14:textId="250BC32C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7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point of inflexion where the braincase curves laterally into the supraglenoid gutter, in coronal plane of the mandibular fossa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left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386F779A" w14:textId="1389771B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8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superior point of the left external acoustic meatus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left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orion</w:t>
      </w:r>
      <w:proofErr w:type="spellEnd"/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274C105C" w14:textId="0C80EF77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9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inferior point of the external acoustic meatus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left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2C1C62DA" w14:textId="0BBF13C2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0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anterior midline </w:t>
      </w:r>
      <w:proofErr w:type="gram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oint</w:t>
      </w:r>
      <w:proofErr w:type="gram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n the frontal bone (Glabella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58091F55" w14:textId="4C5A12A8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1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Left Orbital foramen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upplementary Text 1, landmark #10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7103ED6C" w14:textId="7E0C9F5C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lastRenderedPageBreak/>
        <w:t>42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ft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rbital foramen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upplementary Text 1, landmark #11).</w:t>
      </w:r>
    </w:p>
    <w:p w14:paraId="3EB83781" w14:textId="57918CD7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3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A-Point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upplementary Text 1, landmark #12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3C361FAA" w14:textId="55BEC2D1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4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Incisive foremen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upplementary Text 1, landmark #1</w:t>
      </w:r>
      <w:r w:rsidR="002E73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</w:t>
      </w:r>
      <w:r w:rsidR="00B67F43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</w:t>
      </w:r>
      <w:r w:rsidR="002E73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03698165" w14:textId="6FD173C7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5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Posterior Nasal Spine</w:t>
      </w:r>
      <w:r w:rsidR="002E73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2E73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upplementary Text 1, landmark #14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0195C1DB" w14:textId="0B0FBEAF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6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Basion</w:t>
      </w:r>
      <w:proofErr w:type="spellEnd"/>
      <w:r w:rsidR="002E73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2E73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upplementary Text 1, landmark #15).</w:t>
      </w:r>
    </w:p>
    <w:p w14:paraId="693AB0F1" w14:textId="4FF4AC0A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7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</w:r>
      <w:r w:rsidR="002E73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F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oramen magnum</w:t>
      </w:r>
      <w:r w:rsidR="002E73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2E73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upplementary Text 1, landmark #16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0BA30B36" w14:textId="269CDC4D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8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The most lateral point of the foramen magnum (right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08F1C6A6" w14:textId="52E1209C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9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most lateral point of the foramen magnum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left, excluded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14:paraId="3E5E9257" w14:textId="51AA71B6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50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</w:r>
      <w:r w:rsidR="002E73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R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igh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Mastoidale</w:t>
      </w:r>
      <w:proofErr w:type="spellEnd"/>
      <w:r w:rsidR="002E73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2E73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upplementary Text 1, landmark #17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4D20EABF" w14:textId="308785B6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51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</w:r>
      <w:r w:rsidR="002E73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ef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Mastoidale</w:t>
      </w:r>
      <w:proofErr w:type="spellEnd"/>
      <w:r w:rsidR="002E73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2E73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upplementary Text 1, landmark #18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02DA84BF" w14:textId="4F1702C3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52.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Rhinion</w:t>
      </w:r>
      <w:proofErr w:type="spellEnd"/>
      <w:r w:rsidR="002E73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3324E1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included</w:t>
      </w:r>
      <w:r w:rsidR="002E73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Supplementary Text 1, landmark #19)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79B4C0E9" w14:textId="77777777" w:rsidR="002E73AF" w:rsidRPr="00AF5437" w:rsidRDefault="002E73AF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14234152" w14:textId="77777777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Definition of the mandibular landmarks</w:t>
      </w:r>
    </w:p>
    <w:p w14:paraId="278D2A2A" w14:textId="78D47F54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Left mesial glenoid process (included, Supplementary Text 1, landmark #20).</w:t>
      </w:r>
    </w:p>
    <w:p w14:paraId="6D976585" w14:textId="3FA36CFD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Right mesial glenoid process (included, Supplementary Text 1, landmark #21).</w:t>
      </w:r>
    </w:p>
    <w:p w14:paraId="641E9E78" w14:textId="393907AC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Left lateral glenoid process (included, Supplementary Text 1, landmark #22).</w:t>
      </w:r>
    </w:p>
    <w:p w14:paraId="05B244E1" w14:textId="7174879F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Right lateral glenoid process (included, Supplementary Text 1, landmark #23).</w:t>
      </w:r>
    </w:p>
    <w:p w14:paraId="230912B4" w14:textId="3F89EF77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5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Left coronoid process (included, Supplementary Text 1, landmark #24)</w:t>
      </w:r>
    </w:p>
    <w:p w14:paraId="2E1F4840" w14:textId="0EF706CE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6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Right coronoid process (included, Supplementary Text 1, landmark #25)</w:t>
      </w:r>
    </w:p>
    <w:p w14:paraId="01239652" w14:textId="0E1C8AA8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7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Left sigmoid </w:t>
      </w:r>
      <w:proofErr w:type="gram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notch</w:t>
      </w:r>
      <w:proofErr w:type="gram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included, Supplementary Text 1, landmark #26)</w:t>
      </w:r>
    </w:p>
    <w:p w14:paraId="4D4A7DD0" w14:textId="3386E5BC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8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Right sigmoid notch (included, Supplementary Text 1, landmark #27)</w:t>
      </w:r>
    </w:p>
    <w:p w14:paraId="3DC96CFB" w14:textId="76FA89D5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9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Left mental foramen (included, Supplementary Text 1, landmark #28)</w:t>
      </w:r>
    </w:p>
    <w:p w14:paraId="7366A502" w14:textId="3C7669CB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0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Right mental foramen (included, Supplementary Text 1, landmark #29)</w:t>
      </w:r>
    </w:p>
    <w:p w14:paraId="43D53709" w14:textId="1FF0412D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1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Pogonion (included, Supplementary Text 1, landmark #30)</w:t>
      </w:r>
    </w:p>
    <w:p w14:paraId="65AD311B" w14:textId="4B1D72B9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2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Menton (included, Supplementary Text 1, landmark #31)</w:t>
      </w:r>
    </w:p>
    <w:p w14:paraId="4041B4AC" w14:textId="44A15EA0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3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Left Gonion (included, Supplementary Text 1, landmark #32)</w:t>
      </w:r>
    </w:p>
    <w:p w14:paraId="33BCF87C" w14:textId="1605EA04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4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Right Gonion (included, Supplementary Text 1, landmark #33)</w:t>
      </w:r>
    </w:p>
    <w:p w14:paraId="73958A41" w14:textId="2A8AE5E8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5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B-Point (included, Supplementary Text 1, landmark #34)</w:t>
      </w:r>
    </w:p>
    <w:p w14:paraId="4AE5DE51" w14:textId="3E3B5996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6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The midpoint of the superior mental spine (excluded).</w:t>
      </w:r>
    </w:p>
    <w:p w14:paraId="6F8EA942" w14:textId="468A5805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7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The midpoint of the inferior mental spine (excluded).</w:t>
      </w:r>
    </w:p>
    <w:p w14:paraId="4F002F07" w14:textId="02008948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8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The point where the anterior border of the ramus and occlusal plane intersect (left</w:t>
      </w:r>
      <w:r w:rsidR="003202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BR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).</w:t>
      </w:r>
    </w:p>
    <w:p w14:paraId="551908AB" w14:textId="61F511DA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lastRenderedPageBreak/>
        <w:t>19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The point where the anterior border of the ramus and occlusal plane intersect (right</w:t>
      </w:r>
      <w:r w:rsidR="003202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BR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excluded).</w:t>
      </w:r>
    </w:p>
    <w:p w14:paraId="3C6E5BE4" w14:textId="55A0DB98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0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Lef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antegonial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notch (included, Supplementary Text 1, landmark #35)</w:t>
      </w:r>
    </w:p>
    <w:p w14:paraId="70C81683" w14:textId="4566313F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1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</w:r>
      <w:r w:rsidR="003202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R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igh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antegonial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notch (included, Supplementary Text 1, landmark #36)</w:t>
      </w:r>
    </w:p>
    <w:p w14:paraId="471493E1" w14:textId="3961D5C6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2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Left lateral mandibular foramen (included, Supplementary Text 1, landmark #37)</w:t>
      </w:r>
    </w:p>
    <w:p w14:paraId="7B79F4FA" w14:textId="79FF012B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3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Right lateral mandibular foramen (included, Supplementary Text 1, landmark #38)</w:t>
      </w:r>
    </w:p>
    <w:p w14:paraId="10B81DA6" w14:textId="2116B978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4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Infradentale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included, Supplementary Text 1, landmark #39)</w:t>
      </w:r>
    </w:p>
    <w:p w14:paraId="0256227B" w14:textId="4E10DBE3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5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Lef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ostero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-superior condyle (included, Supplementary Text 1, landmark #40)</w:t>
      </w:r>
    </w:p>
    <w:p w14:paraId="3D756C80" w14:textId="14AA3C3B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6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Righ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ostero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-superior condyle (included, Supplementary Text 1, landmark #41)</w:t>
      </w:r>
    </w:p>
    <w:p w14:paraId="5CD03D99" w14:textId="7F40B707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7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The point of maximum concavity on the posterior border of the mandibular ramus (left, excluded).</w:t>
      </w:r>
    </w:p>
    <w:p w14:paraId="3BD7F1EC" w14:textId="2A407181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8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The point of maximum concavity on the posterior border of the mandibular ramus (right, excluded).</w:t>
      </w:r>
    </w:p>
    <w:p w14:paraId="6668AE51" w14:textId="52E0DE62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9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Left L6 (included, Supplementary Text 1, landmark #42)</w:t>
      </w:r>
    </w:p>
    <w:p w14:paraId="58F4537C" w14:textId="41ACA1F3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0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Right L6 (included, Supplementary Text 1, landmark #43)</w:t>
      </w:r>
    </w:p>
    <w:p w14:paraId="303391C4" w14:textId="6D56FA80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1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Left L3 (included, Supplementary Text 1, landmark #44)</w:t>
      </w:r>
    </w:p>
    <w:p w14:paraId="456BDE40" w14:textId="50FC1CFC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2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Right L3 (included, Supplementary Text 1, landmark #45)</w:t>
      </w:r>
    </w:p>
    <w:p w14:paraId="563A131E" w14:textId="1A620D07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3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Left L7 (included, Supplementary Text 1, landmark #46)</w:t>
      </w:r>
    </w:p>
    <w:p w14:paraId="0CFC45E3" w14:textId="48ED71CC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4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Right L7 (included, Supplementary Text 1, landmark #47)</w:t>
      </w:r>
    </w:p>
    <w:p w14:paraId="4511BCBA" w14:textId="488EA124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5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L1 (included, Supplementary Text 1, landmark #48)</w:t>
      </w:r>
    </w:p>
    <w:p w14:paraId="54820C4D" w14:textId="098D7BAB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6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Left mandibular </w:t>
      </w:r>
      <w:proofErr w:type="gram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ramus</w:t>
      </w:r>
      <w:proofErr w:type="gram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included, Supplementary Text 1, landmark #49)</w:t>
      </w:r>
    </w:p>
    <w:p w14:paraId="1C1ED2EC" w14:textId="6140B983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7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Right mandibular ramus (included, Supplementary Text 1, landmark #50)</w:t>
      </w:r>
    </w:p>
    <w:p w14:paraId="658E5F41" w14:textId="74BD302E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8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Left superior </w:t>
      </w:r>
      <w:proofErr w:type="gram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condyle</w:t>
      </w:r>
      <w:proofErr w:type="gram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included, Supplementary Text 1, landmark #51)</w:t>
      </w:r>
    </w:p>
    <w:p w14:paraId="21E9314F" w14:textId="092E32EA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39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Right superior condyle (included, Supplementary Text 1, landmark #52)</w:t>
      </w:r>
    </w:p>
    <w:p w14:paraId="0A155E5F" w14:textId="324AAB01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0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Left anterior </w:t>
      </w:r>
      <w:proofErr w:type="gram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condyle</w:t>
      </w:r>
      <w:proofErr w:type="gram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included, Supplementary Text 1, landmark #53)</w:t>
      </w:r>
    </w:p>
    <w:p w14:paraId="70D21E9A" w14:textId="0A7CAFCE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1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Right anterior condyle (included, Supplementary Text 1, landmark #54)</w:t>
      </w:r>
    </w:p>
    <w:p w14:paraId="47ECEDB6" w14:textId="4C077BDB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2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Left anterior mandibular </w:t>
      </w:r>
      <w:proofErr w:type="gram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ramus</w:t>
      </w:r>
      <w:proofErr w:type="gram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included, Supplementary Text 1, landmark #55)</w:t>
      </w:r>
    </w:p>
    <w:p w14:paraId="67682B04" w14:textId="3D6ADC3F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3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Right anterior mandibular ramus (included, Supplementary Text 1, landmark #56)</w:t>
      </w:r>
    </w:p>
    <w:p w14:paraId="224738BC" w14:textId="01DE1744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4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Lef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ostero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-inferior mandibular ramus (included, Supplementary Text 1, landmark #57)</w:t>
      </w:r>
    </w:p>
    <w:p w14:paraId="21583693" w14:textId="6D9230A9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5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Right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ostero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-inferior mandibular ramus (included, Supplementary Text 1, landmark #58)</w:t>
      </w:r>
    </w:p>
    <w:p w14:paraId="50327AAC" w14:textId="3B9822EF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lastRenderedPageBreak/>
        <w:t>46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contact point of ramus plane on the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ostero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-inferior margin of the mandibular ramus (left, excluded).</w:t>
      </w:r>
    </w:p>
    <w:p w14:paraId="3B98E716" w14:textId="5AA9ACEF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7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The contact point of ramus plane on the </w:t>
      </w:r>
      <w:proofErr w:type="spell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ostero</w:t>
      </w:r>
      <w:proofErr w:type="spell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-inferior margin of the mandibular ramus (right, excluded).</w:t>
      </w:r>
    </w:p>
    <w:p w14:paraId="73E5FF38" w14:textId="6D297B4C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8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Left anterior mandibular </w:t>
      </w:r>
      <w:proofErr w:type="gram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foramen</w:t>
      </w:r>
      <w:proofErr w:type="gram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included, Supplementary Text 1, landmark #59)</w:t>
      </w:r>
    </w:p>
    <w:p w14:paraId="597D0B71" w14:textId="27605DD5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49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Right anterior mandibular foramen (included, Supplementary Text 1, landmark #60)</w:t>
      </w:r>
    </w:p>
    <w:p w14:paraId="2D2CD0E2" w14:textId="0F7BE7F4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50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Left posterior mandibular </w:t>
      </w:r>
      <w:proofErr w:type="gram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foramen</w:t>
      </w:r>
      <w:proofErr w:type="gram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included, Supplementary Text 1, landmark #61)</w:t>
      </w:r>
    </w:p>
    <w:p w14:paraId="2B5637FC" w14:textId="47FC16E5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51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>Right posterior mandibular foramen (included, Supplementary Text 1, landmark #62)</w:t>
      </w:r>
    </w:p>
    <w:p w14:paraId="25AE75C5" w14:textId="09644B10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52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  <w:t xml:space="preserve">Left mesial mandibular </w:t>
      </w:r>
      <w:proofErr w:type="gramStart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foramen</w:t>
      </w:r>
      <w:proofErr w:type="gramEnd"/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included, Supplementary Text 1, landmark #63)</w:t>
      </w:r>
    </w:p>
    <w:p w14:paraId="278DA788" w14:textId="419B35BD" w:rsidR="003324E1" w:rsidRPr="00AF5437" w:rsidRDefault="003324E1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53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ab/>
      </w:r>
      <w:r w:rsidR="003202AF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R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ight mesial mandibular foramen (included, Supplementary Text 1, landmark #64)</w:t>
      </w:r>
    </w:p>
    <w:p w14:paraId="1CF80013" w14:textId="3D36784E" w:rsidR="00034F25" w:rsidRPr="00AF5437" w:rsidRDefault="00034F25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5EB14B86" w14:textId="77777777" w:rsidR="0006677B" w:rsidRPr="00AF5437" w:rsidRDefault="0006677B" w:rsidP="000365DA">
      <w:pPr>
        <w:widowControl/>
        <w:overflowPunct/>
        <w:adjustRightInd/>
        <w:ind w:left="564" w:hangingChars="235" w:hanging="564"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0DDE2365" w14:textId="3F740F15" w:rsidR="0006677B" w:rsidRPr="00AF5437" w:rsidRDefault="00646E34" w:rsidP="00AF5437">
      <w:pPr>
        <w:adjustRightInd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4C6126" wp14:editId="703ADDB9">
                <wp:simplePos x="0" y="0"/>
                <wp:positionH relativeFrom="column">
                  <wp:posOffset>2569044</wp:posOffset>
                </wp:positionH>
                <wp:positionV relativeFrom="paragraph">
                  <wp:posOffset>5536478</wp:posOffset>
                </wp:positionV>
                <wp:extent cx="914400" cy="271397"/>
                <wp:effectExtent l="0" t="0" r="0" b="0"/>
                <wp:wrapNone/>
                <wp:docPr id="1955254663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139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CA0C55" w14:textId="6769476E" w:rsidR="00646E34" w:rsidRPr="00646E34" w:rsidRDefault="00646E34">
                            <w:pPr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</w:pPr>
                            <w:proofErr w:type="spellStart"/>
                            <w:proofErr w:type="gramStart"/>
                            <w:r w:rsidRPr="00646E34">
                              <w:rPr>
                                <w:rFonts w:asciiTheme="majorHAnsi" w:hAnsiTheme="majorHAnsi" w:cstheme="majorHAnsi"/>
                                <w:sz w:val="8"/>
                                <w:szCs w:val="8"/>
                              </w:rPr>
                              <w:t>b,c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4C612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202.3pt;margin-top:435.95pt;width:1in;height:21.3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" filled="f" stroked="f" strokeweight=".5pt">
                <v:textbox>
                  <w:txbxContent>
                    <w:p w14:paraId="46CA0C55" w14:textId="6769476E" w:rsidR="00646E34" w:rsidRPr="00646E34" w:rsidRDefault="00646E34">
                      <w:pPr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</w:pPr>
                      <w:proofErr w:type="spellStart"/>
                      <w:proofErr w:type="gramStart"/>
                      <w:r w:rsidRPr="00646E34">
                        <w:rPr>
                          <w:rFonts w:asciiTheme="majorHAnsi" w:hAnsiTheme="majorHAnsi" w:cstheme="majorHAnsi"/>
                          <w:sz w:val="8"/>
                          <w:szCs w:val="8"/>
                        </w:rPr>
                        <w:t>b,c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3B7179E7" w14:textId="117F4163" w:rsidR="0006677B" w:rsidRPr="00AF5437" w:rsidRDefault="0006677B" w:rsidP="000365DA">
      <w:pPr>
        <w:adjustRightInd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810DB6" w:rsidRPr="00AF543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S</w:t>
      </w:r>
      <w:r w:rsidRPr="00AF5437">
        <w:rPr>
          <w:rFonts w:ascii="Times New Roman" w:eastAsiaTheme="majorEastAsia" w:hAnsi="Times New Roman" w:cs="Times New Roman"/>
          <w:b/>
          <w:sz w:val="24"/>
          <w:szCs w:val="24"/>
        </w:rPr>
        <w:t>2.</w:t>
      </w:r>
      <w:r w:rsidRPr="00AF5437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D432EB" w:rsidRPr="00AF5437">
        <w:rPr>
          <w:rFonts w:ascii="Times New Roman" w:eastAsiaTheme="majorEastAsia" w:hAnsi="Times New Roman" w:cs="Times New Roman"/>
          <w:sz w:val="24"/>
          <w:szCs w:val="24"/>
        </w:rPr>
        <w:t>The inter- and intra-</w:t>
      </w:r>
      <w:r w:rsidRPr="00AF5437">
        <w:rPr>
          <w:rFonts w:ascii="Times New Roman" w:eastAsiaTheme="majorEastAsia" w:hAnsi="Times New Roman" w:cs="Times New Roman"/>
          <w:sz w:val="24"/>
          <w:szCs w:val="24"/>
        </w:rPr>
        <w:t>examiner reliability in the x-</w:t>
      </w:r>
      <w:r w:rsidR="00530E3C" w:rsidRPr="00AF5437">
        <w:rPr>
          <w:rFonts w:ascii="Times New Roman" w:eastAsiaTheme="majorEastAsia" w:hAnsi="Times New Roman" w:cs="Times New Roman"/>
          <w:sz w:val="24"/>
          <w:szCs w:val="24"/>
        </w:rPr>
        <w:t xml:space="preserve"> (top)</w:t>
      </w:r>
      <w:r w:rsidRPr="00AF5437">
        <w:rPr>
          <w:rFonts w:ascii="Times New Roman" w:eastAsiaTheme="majorEastAsia" w:hAnsi="Times New Roman" w:cs="Times New Roman"/>
          <w:sz w:val="24"/>
          <w:szCs w:val="24"/>
        </w:rPr>
        <w:t>, y-</w:t>
      </w:r>
      <w:r w:rsidR="00530E3C" w:rsidRPr="00AF5437">
        <w:rPr>
          <w:rFonts w:ascii="Times New Roman" w:eastAsiaTheme="majorEastAsia" w:hAnsi="Times New Roman" w:cs="Times New Roman"/>
          <w:sz w:val="24"/>
          <w:szCs w:val="24"/>
        </w:rPr>
        <w:t xml:space="preserve"> (middle)</w:t>
      </w:r>
      <w:r w:rsidRPr="00AF5437">
        <w:rPr>
          <w:rFonts w:ascii="Times New Roman" w:eastAsiaTheme="majorEastAsia" w:hAnsi="Times New Roman" w:cs="Times New Roman"/>
          <w:sz w:val="24"/>
          <w:szCs w:val="24"/>
        </w:rPr>
        <w:t>, and z-</w:t>
      </w:r>
      <w:r w:rsidR="00530E3C" w:rsidRPr="00AF5437">
        <w:rPr>
          <w:rFonts w:ascii="Times New Roman" w:eastAsiaTheme="majorEastAsia" w:hAnsi="Times New Roman" w:cs="Times New Roman"/>
          <w:sz w:val="24"/>
          <w:szCs w:val="24"/>
        </w:rPr>
        <w:t xml:space="preserve"> (bottom)</w:t>
      </w:r>
      <w:r w:rsidRPr="00AF5437">
        <w:rPr>
          <w:rFonts w:ascii="Times New Roman" w:eastAsiaTheme="majorEastAsia" w:hAnsi="Times New Roman" w:cs="Times New Roman"/>
          <w:sz w:val="24"/>
          <w:szCs w:val="24"/>
        </w:rPr>
        <w:t xml:space="preserve"> axes for the cranial surface. </w:t>
      </w:r>
      <w:r w:rsidR="0007552F" w:rsidRPr="00AF5437">
        <w:rPr>
          <w:rFonts w:ascii="Times New Roman" w:eastAsiaTheme="majorEastAsia" w:hAnsi="Times New Roman" w:cs="Times New Roman"/>
          <w:sz w:val="24"/>
          <w:szCs w:val="24"/>
        </w:rPr>
        <w:t xml:space="preserve">A (blue bar) indicates intra-examiner reliability for Examiner A; B (red bar), intra-examiner reliability for Examiner B; </w:t>
      </w:r>
      <w:r w:rsidR="00530E3C" w:rsidRPr="00AF5437">
        <w:rPr>
          <w:rFonts w:ascii="Times New Roman" w:eastAsiaTheme="majorEastAsia" w:hAnsi="Times New Roman" w:cs="Times New Roman"/>
          <w:sz w:val="24"/>
          <w:szCs w:val="24"/>
        </w:rPr>
        <w:t>A&amp;B (green bar)</w:t>
      </w:r>
      <w:r w:rsidR="0007552F" w:rsidRPr="00AF5437">
        <w:rPr>
          <w:rFonts w:ascii="Times New Roman" w:eastAsiaTheme="majorEastAsia" w:hAnsi="Times New Roman" w:cs="Times New Roman"/>
          <w:sz w:val="24"/>
          <w:szCs w:val="24"/>
        </w:rPr>
        <w:t>,</w:t>
      </w:r>
      <w:r w:rsidR="00530E3C" w:rsidRPr="00AF5437">
        <w:rPr>
          <w:rFonts w:ascii="Times New Roman" w:eastAsiaTheme="majorEastAsia" w:hAnsi="Times New Roman" w:cs="Times New Roman"/>
          <w:sz w:val="24"/>
          <w:szCs w:val="24"/>
        </w:rPr>
        <w:t xml:space="preserve"> inter-examiner reliability. </w:t>
      </w:r>
      <w:r w:rsidRPr="00AF5437">
        <w:rPr>
          <w:rFonts w:ascii="Times New Roman" w:eastAsiaTheme="majorEastAsia" w:hAnsi="Times New Roman" w:cs="Times New Roman"/>
          <w:sz w:val="24"/>
          <w:szCs w:val="24"/>
        </w:rPr>
        <w:t>a. &gt;2 mm of intra-examiner reliabilit</w:t>
      </w:r>
      <w:r w:rsidR="005C63B9" w:rsidRPr="00AF5437">
        <w:rPr>
          <w:rFonts w:ascii="Times New Roman" w:eastAsiaTheme="majorEastAsia" w:hAnsi="Times New Roman" w:cs="Times New Roman"/>
          <w:sz w:val="24"/>
          <w:szCs w:val="24"/>
        </w:rPr>
        <w:t>y for Examiner A</w:t>
      </w:r>
      <w:r w:rsidRPr="00AF5437">
        <w:rPr>
          <w:rFonts w:ascii="Times New Roman" w:eastAsiaTheme="majorEastAsia" w:hAnsi="Times New Roman" w:cs="Times New Roman"/>
          <w:sz w:val="24"/>
          <w:szCs w:val="24"/>
        </w:rPr>
        <w:t>. b. &gt;2 mm</w:t>
      </w:r>
      <w:r w:rsidR="005C63B9" w:rsidRPr="00AF5437">
        <w:rPr>
          <w:rFonts w:ascii="Times New Roman" w:eastAsiaTheme="majorEastAsia" w:hAnsi="Times New Roman" w:cs="Times New Roman"/>
          <w:sz w:val="24"/>
          <w:szCs w:val="24"/>
        </w:rPr>
        <w:t xml:space="preserve"> of intra-examiner rel</w:t>
      </w:r>
      <w:r w:rsidR="005C63B9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iability for Examiner B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 c. &gt;2 mm of inter-examiner reliability. Landmarks were excluded if they satisfied even one of t</w:t>
      </w:r>
      <w:r w:rsidRPr="00AF5437">
        <w:rPr>
          <w:rFonts w:ascii="Times New Roman" w:eastAsiaTheme="majorEastAsia" w:hAnsi="Times New Roman" w:cs="Times New Roman"/>
          <w:sz w:val="24"/>
          <w:szCs w:val="24"/>
        </w:rPr>
        <w:t>he criteri</w:t>
      </w:r>
      <w:r w:rsidR="00CD7CA3" w:rsidRPr="00AF5437">
        <w:rPr>
          <w:rFonts w:ascii="Times New Roman" w:eastAsiaTheme="majorEastAsia" w:hAnsi="Times New Roman" w:cs="Times New Roman"/>
          <w:sz w:val="24"/>
          <w:szCs w:val="24"/>
        </w:rPr>
        <w:t>a</w:t>
      </w:r>
      <w:r w:rsidRPr="00AF5437">
        <w:rPr>
          <w:rFonts w:ascii="Times New Roman" w:eastAsiaTheme="majorEastAsia" w:hAnsi="Times New Roman" w:cs="Times New Roman"/>
          <w:sz w:val="24"/>
          <w:szCs w:val="24"/>
        </w:rPr>
        <w:t xml:space="preserve"> a, b, a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nd c.</w:t>
      </w:r>
    </w:p>
    <w:p w14:paraId="14E5C537" w14:textId="77777777" w:rsidR="005C63B9" w:rsidRDefault="005C63B9" w:rsidP="000365DA">
      <w:pPr>
        <w:adjustRightInd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52678DAB" w14:textId="77777777" w:rsidR="00AF5437" w:rsidRPr="00AF5437" w:rsidRDefault="00AF5437" w:rsidP="000365DA">
      <w:pPr>
        <w:adjustRightInd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</w:p>
    <w:p w14:paraId="7BC0C279" w14:textId="60D0C771" w:rsidR="0006677B" w:rsidRPr="00AF5437" w:rsidRDefault="0006677B" w:rsidP="000365DA">
      <w:pPr>
        <w:widowControl/>
        <w:overflowPunct/>
        <w:adjustRightInd/>
        <w:contextualSpacing/>
        <w:mirrorIndents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F543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Fig</w:t>
      </w:r>
      <w:r w:rsidRPr="00AF5437">
        <w:rPr>
          <w:rFonts w:ascii="Times New Roman" w:eastAsiaTheme="majorEastAsia" w:hAnsi="Times New Roman" w:cs="Times New Roman"/>
          <w:b/>
          <w:sz w:val="24"/>
          <w:szCs w:val="24"/>
        </w:rPr>
        <w:t xml:space="preserve">ure </w:t>
      </w:r>
      <w:r w:rsidR="00810DB6" w:rsidRPr="00AF5437">
        <w:rPr>
          <w:rFonts w:ascii="Times New Roman" w:eastAsiaTheme="majorEastAsia" w:hAnsi="Times New Roman" w:cs="Times New Roman"/>
          <w:b/>
          <w:sz w:val="24"/>
          <w:szCs w:val="24"/>
        </w:rPr>
        <w:t>S</w:t>
      </w:r>
      <w:r w:rsidRPr="00AF5437">
        <w:rPr>
          <w:rFonts w:ascii="Times New Roman" w:eastAsiaTheme="majorEastAsia" w:hAnsi="Times New Roman" w:cs="Times New Roman"/>
          <w:b/>
          <w:sz w:val="24"/>
          <w:szCs w:val="24"/>
        </w:rPr>
        <w:t>3.</w:t>
      </w:r>
      <w:r w:rsidR="00D432EB" w:rsidRPr="00AF5437">
        <w:rPr>
          <w:rFonts w:ascii="Times New Roman" w:eastAsiaTheme="majorEastAsia" w:hAnsi="Times New Roman" w:cs="Times New Roman"/>
          <w:sz w:val="24"/>
          <w:szCs w:val="24"/>
        </w:rPr>
        <w:t xml:space="preserve"> The inter- and intra-</w:t>
      </w:r>
      <w:r w:rsidRPr="00AF5437">
        <w:rPr>
          <w:rFonts w:ascii="Times New Roman" w:eastAsiaTheme="majorEastAsia" w:hAnsi="Times New Roman" w:cs="Times New Roman"/>
          <w:sz w:val="24"/>
          <w:szCs w:val="24"/>
        </w:rPr>
        <w:t>examiner reliability in the x-</w:t>
      </w:r>
      <w:r w:rsidR="00530E3C" w:rsidRPr="00AF5437">
        <w:rPr>
          <w:rFonts w:ascii="Times New Roman" w:eastAsiaTheme="majorEastAsia" w:hAnsi="Times New Roman" w:cs="Times New Roman"/>
          <w:sz w:val="24"/>
          <w:szCs w:val="24"/>
        </w:rPr>
        <w:t xml:space="preserve"> (top)</w:t>
      </w:r>
      <w:r w:rsidRPr="00AF5437">
        <w:rPr>
          <w:rFonts w:ascii="Times New Roman" w:eastAsiaTheme="majorEastAsia" w:hAnsi="Times New Roman" w:cs="Times New Roman"/>
          <w:sz w:val="24"/>
          <w:szCs w:val="24"/>
        </w:rPr>
        <w:t>, y-</w:t>
      </w:r>
      <w:r w:rsidR="00530E3C" w:rsidRPr="00AF5437">
        <w:rPr>
          <w:rFonts w:ascii="Times New Roman" w:eastAsiaTheme="majorEastAsia" w:hAnsi="Times New Roman" w:cs="Times New Roman"/>
          <w:sz w:val="24"/>
          <w:szCs w:val="24"/>
        </w:rPr>
        <w:t xml:space="preserve"> (middle)</w:t>
      </w:r>
      <w:r w:rsidRPr="00AF5437">
        <w:rPr>
          <w:rFonts w:ascii="Times New Roman" w:eastAsiaTheme="majorEastAsia" w:hAnsi="Times New Roman" w:cs="Times New Roman"/>
          <w:sz w:val="24"/>
          <w:szCs w:val="24"/>
        </w:rPr>
        <w:t xml:space="preserve">, and z- </w:t>
      </w:r>
      <w:r w:rsidR="00530E3C" w:rsidRPr="00AF5437">
        <w:rPr>
          <w:rFonts w:ascii="Times New Roman" w:eastAsiaTheme="majorEastAsia" w:hAnsi="Times New Roman" w:cs="Times New Roman"/>
          <w:sz w:val="24"/>
          <w:szCs w:val="24"/>
        </w:rPr>
        <w:t xml:space="preserve">(bottom) </w:t>
      </w:r>
      <w:r w:rsidRPr="00AF5437">
        <w:rPr>
          <w:rFonts w:ascii="Times New Roman" w:eastAsiaTheme="majorEastAsia" w:hAnsi="Times New Roman" w:cs="Times New Roman"/>
          <w:sz w:val="24"/>
          <w:szCs w:val="24"/>
        </w:rPr>
        <w:t>axes for the mandibular surface.</w:t>
      </w:r>
      <w:r w:rsidR="00530E3C" w:rsidRPr="00AF5437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07552F" w:rsidRPr="00AF5437">
        <w:rPr>
          <w:rFonts w:ascii="Times New Roman" w:eastAsiaTheme="majorEastAsia" w:hAnsi="Times New Roman" w:cs="Times New Roman"/>
          <w:sz w:val="24"/>
          <w:szCs w:val="24"/>
        </w:rPr>
        <w:t>A (blue bar) indicates intra-examiner reliability for Examiner A; B (red bar), intra-examiner reliability for Examiner B; A&amp;B (green bar), inter-examiner reliability.</w:t>
      </w:r>
      <w:r w:rsidRPr="00AF5437">
        <w:rPr>
          <w:rFonts w:ascii="Times New Roman" w:eastAsiaTheme="majorEastAsia" w:hAnsi="Times New Roman" w:cs="Times New Roman"/>
          <w:sz w:val="24"/>
          <w:szCs w:val="24"/>
        </w:rPr>
        <w:t xml:space="preserve"> a. &gt;2 mm</w:t>
      </w:r>
      <w:r w:rsidR="005C63B9" w:rsidRPr="00AF5437">
        <w:rPr>
          <w:rFonts w:ascii="Times New Roman" w:eastAsiaTheme="majorEastAsia" w:hAnsi="Times New Roman" w:cs="Times New Roman"/>
          <w:sz w:val="24"/>
          <w:szCs w:val="24"/>
        </w:rPr>
        <w:t xml:space="preserve"> of intra-e</w:t>
      </w:r>
      <w:r w:rsidR="005C63B9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xaminer reliability for Examiner A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 b. &gt;2 mm</w:t>
      </w:r>
      <w:r w:rsidR="005C63B9"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f intra-examiner reliability for Examiner B</w:t>
      </w:r>
      <w:r w:rsidRPr="00AF543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 c. &gt;2 mm of inter-examiner reliability. d. The same name landmarks as the landmarks showing &gt;2 mm of intra-examiner reliability on the opposite side were deleted because we intended to empl</w:t>
      </w:r>
      <w:r w:rsidRPr="00AF5437">
        <w:rPr>
          <w:rFonts w:ascii="Times New Roman" w:eastAsiaTheme="majorEastAsia" w:hAnsi="Times New Roman" w:cs="Times New Roman"/>
          <w:sz w:val="24"/>
          <w:szCs w:val="24"/>
        </w:rPr>
        <w:t>oy a symmetrical landmark assignment. (For example, if the right anterior border of the ramus (ABR [#19]) showed greater errors, then we excluded the left ABR [#18].)  The landmarks were excluded if they satisfied even one of the criteri</w:t>
      </w:r>
      <w:r w:rsidR="00CD7CA3" w:rsidRPr="00AF5437">
        <w:rPr>
          <w:rFonts w:ascii="Times New Roman" w:eastAsiaTheme="majorEastAsia" w:hAnsi="Times New Roman" w:cs="Times New Roman"/>
          <w:sz w:val="24"/>
          <w:szCs w:val="24"/>
        </w:rPr>
        <w:t>a</w:t>
      </w:r>
      <w:r w:rsidRPr="00AF5437">
        <w:rPr>
          <w:rFonts w:ascii="Times New Roman" w:eastAsiaTheme="majorEastAsia" w:hAnsi="Times New Roman" w:cs="Times New Roman"/>
          <w:sz w:val="24"/>
          <w:szCs w:val="24"/>
        </w:rPr>
        <w:t xml:space="preserve"> a, b, c, and d.</w:t>
      </w:r>
    </w:p>
    <w:p w14:paraId="050B9A61" w14:textId="77777777" w:rsidR="009A2414" w:rsidRPr="00AF5437" w:rsidRDefault="009A2414" w:rsidP="000365DA">
      <w:pPr>
        <w:adjustRightInd/>
        <w:contextualSpacing/>
        <w:mirrorIndents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3EBA66" w14:textId="087175AB" w:rsidR="00AC6CA4" w:rsidRPr="00AF5437" w:rsidRDefault="00AC6CA4" w:rsidP="000365DA">
      <w:pPr>
        <w:adjustRightInd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AF5437"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r w:rsidRPr="00AF5437">
        <w:rPr>
          <w:rFonts w:ascii="Times New Roman" w:hAnsi="Times New Roman" w:cs="Times New Roman"/>
          <w:sz w:val="24"/>
          <w:szCs w:val="24"/>
        </w:rPr>
        <w:t>95% Confidence ellipse for the errors of the AI-identified landmarks (AI) when compared to the gold standard (GS).</w:t>
      </w:r>
    </w:p>
    <w:p w14:paraId="5881C12E" w14:textId="77777777" w:rsidR="00AC6CA4" w:rsidRPr="00AF5437" w:rsidRDefault="00AC6CA4" w:rsidP="000365DA">
      <w:pPr>
        <w:widowControl/>
        <w:adjustRightInd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04DCF1A8" w14:textId="58F17694" w:rsidR="00AC6CA4" w:rsidRPr="00AF5437" w:rsidRDefault="00AC6CA4" w:rsidP="000365DA">
      <w:pPr>
        <w:widowControl/>
        <w:adjustRightInd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AF5437">
        <w:rPr>
          <w:rFonts w:ascii="Times New Roman" w:hAnsi="Times New Roman" w:cs="Times New Roman"/>
          <w:b/>
          <w:sz w:val="24"/>
          <w:szCs w:val="24"/>
        </w:rPr>
        <w:t xml:space="preserve">Figure S5-1. </w:t>
      </w:r>
      <w:r w:rsidRPr="00AF5437">
        <w:rPr>
          <w:rFonts w:ascii="Times New Roman" w:hAnsi="Times New Roman" w:cs="Times New Roman"/>
          <w:sz w:val="24"/>
          <w:szCs w:val="24"/>
        </w:rPr>
        <w:t>Intraclass correlation (ICC) between mesh fitted based on the AI-identified landmarks (AI_MESH) and the gold standard (GS_MESH) in the maxilla. X, transverse direction; Y, vertical direction, Z, antero-posterior direction.</w:t>
      </w:r>
    </w:p>
    <w:p w14:paraId="2B2F7BBF" w14:textId="77777777" w:rsidR="00AC6CA4" w:rsidRPr="00AF5437" w:rsidRDefault="00AC6CA4" w:rsidP="000365DA">
      <w:pPr>
        <w:widowControl/>
        <w:adjustRightInd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57AB0D53" w14:textId="50419E75" w:rsidR="00AC6CA4" w:rsidRPr="00AF5437" w:rsidRDefault="00AC6CA4" w:rsidP="000365DA">
      <w:pPr>
        <w:adjustRightInd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AF5437">
        <w:rPr>
          <w:rFonts w:ascii="Times New Roman" w:hAnsi="Times New Roman" w:cs="Times New Roman"/>
          <w:b/>
          <w:sz w:val="24"/>
          <w:szCs w:val="24"/>
        </w:rPr>
        <w:t xml:space="preserve">Figure S5-2. </w:t>
      </w:r>
      <w:r w:rsidRPr="00AF5437">
        <w:rPr>
          <w:rFonts w:ascii="Times New Roman" w:hAnsi="Times New Roman" w:cs="Times New Roman"/>
          <w:sz w:val="24"/>
          <w:szCs w:val="24"/>
        </w:rPr>
        <w:t>Intraclass correlation (ICC) between mesh fitted based on the AI-identified landmarks (AI_MESH) and the gold standard (GS_MESH) in the mandible. X, transverse direction; Y, vertical direction, Z, antero-posterior direction.</w:t>
      </w:r>
    </w:p>
    <w:p w14:paraId="7A2F1262" w14:textId="77777777" w:rsidR="00810DB6" w:rsidRPr="00AF5437" w:rsidRDefault="00810DB6" w:rsidP="000365DA">
      <w:pPr>
        <w:adjustRightInd/>
        <w:contextualSpacing/>
        <w:mirrorIndents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10DB6" w:rsidRPr="00AF5437" w:rsidSect="009A241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panose1 w:val="00000000000000000000"/>
    <w:charset w:val="80"/>
    <w:family w:val="roman"/>
    <w:notTrueType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77B"/>
    <w:rsid w:val="00034F25"/>
    <w:rsid w:val="000365DA"/>
    <w:rsid w:val="0006677B"/>
    <w:rsid w:val="0007552F"/>
    <w:rsid w:val="000D0E4E"/>
    <w:rsid w:val="001E35AF"/>
    <w:rsid w:val="002308D8"/>
    <w:rsid w:val="002C2F02"/>
    <w:rsid w:val="002C783A"/>
    <w:rsid w:val="002E73AF"/>
    <w:rsid w:val="003202AF"/>
    <w:rsid w:val="003324E1"/>
    <w:rsid w:val="004366F3"/>
    <w:rsid w:val="0051282F"/>
    <w:rsid w:val="00530E3C"/>
    <w:rsid w:val="00555F13"/>
    <w:rsid w:val="00592920"/>
    <w:rsid w:val="005C63B9"/>
    <w:rsid w:val="006455E6"/>
    <w:rsid w:val="00646E34"/>
    <w:rsid w:val="00810DB6"/>
    <w:rsid w:val="008B7E85"/>
    <w:rsid w:val="008F434C"/>
    <w:rsid w:val="009133A2"/>
    <w:rsid w:val="009A2414"/>
    <w:rsid w:val="009F5A24"/>
    <w:rsid w:val="00A904D5"/>
    <w:rsid w:val="00AC6CA4"/>
    <w:rsid w:val="00AE6C0C"/>
    <w:rsid w:val="00AF5437"/>
    <w:rsid w:val="00B67F43"/>
    <w:rsid w:val="00C61036"/>
    <w:rsid w:val="00C85BF0"/>
    <w:rsid w:val="00CC2DF7"/>
    <w:rsid w:val="00CD7CA3"/>
    <w:rsid w:val="00D432EB"/>
    <w:rsid w:val="00D71EC4"/>
    <w:rsid w:val="00E8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2311E1"/>
  <w14:defaultImageDpi w14:val="300"/>
  <w15:docId w15:val="{203B36E8-DB5D-AA47-A03A-DE1A3706F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F43"/>
    <w:pPr>
      <w:widowControl w:val="0"/>
      <w:overflowPunct w:val="0"/>
      <w:adjustRightInd w:val="0"/>
      <w:jc w:val="both"/>
    </w:pPr>
    <w:rPr>
      <w:rFonts w:ascii="Century" w:eastAsia="ＭＳ 明朝" w:hAnsi="Century" w:cs="Century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6677B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6677B"/>
    <w:rPr>
      <w:rFonts w:ascii="ヒラギノ角ゴ ProN W3" w:eastAsia="ヒラギノ角ゴ ProN W3" w:hAnsi="Century" w:cs="Century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37</Words>
  <Characters>9333</Characters>
  <Application>Microsoft Office Word</Application>
  <DocSecurity>0</DocSecurity>
  <Lines>77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星 陽介</dc:creator>
  <cp:keywords/>
  <dc:description/>
  <cp:lastModifiedBy>谷川　千尋</cp:lastModifiedBy>
  <cp:revision>3</cp:revision>
  <dcterms:created xsi:type="dcterms:W3CDTF">2024-11-25T09:08:00Z</dcterms:created>
  <dcterms:modified xsi:type="dcterms:W3CDTF">2024-11-28T05:44:00Z</dcterms:modified>
</cp:coreProperties>
</file>